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670FD" w14:textId="1BBF6DC3" w:rsidR="003E5589" w:rsidRDefault="003E5589" w:rsidP="0081702B">
      <w:pPr>
        <w:tabs>
          <w:tab w:val="left" w:pos="10125"/>
        </w:tabs>
        <w:bidi w:val="0"/>
        <w:rPr>
          <w:rtl/>
          <w:lang w:bidi="ar-EG"/>
        </w:rPr>
      </w:pPr>
      <w:r w:rsidRPr="0087078E">
        <w:rPr>
          <w:rFonts w:hint="cs"/>
          <w:rtl/>
        </w:rPr>
        <w:drawing>
          <wp:anchor distT="0" distB="0" distL="114300" distR="114300" simplePos="0" relativeHeight="251667456" behindDoc="0" locked="0" layoutInCell="1" allowOverlap="1" wp14:anchorId="29A8B83F" wp14:editId="420381F1">
            <wp:simplePos x="0" y="0"/>
            <wp:positionH relativeFrom="margin">
              <wp:posOffset>-733425</wp:posOffset>
            </wp:positionH>
            <wp:positionV relativeFrom="paragraph">
              <wp:posOffset>0</wp:posOffset>
            </wp:positionV>
            <wp:extent cx="3429000" cy="2800350"/>
            <wp:effectExtent l="0" t="0" r="0" b="0"/>
            <wp:wrapThrough wrapText="bothSides">
              <wp:wrapPolygon edited="0">
                <wp:start x="1440" y="294"/>
                <wp:lineTo x="1440" y="1322"/>
                <wp:lineTo x="3240" y="2939"/>
                <wp:lineTo x="4080" y="2939"/>
                <wp:lineTo x="840" y="3967"/>
                <wp:lineTo x="120" y="4408"/>
                <wp:lineTo x="0" y="13224"/>
                <wp:lineTo x="2520" y="14694"/>
                <wp:lineTo x="4080" y="14694"/>
                <wp:lineTo x="3240" y="17045"/>
                <wp:lineTo x="3240" y="17927"/>
                <wp:lineTo x="5160" y="19396"/>
                <wp:lineTo x="6360" y="19396"/>
                <wp:lineTo x="6360" y="20571"/>
                <wp:lineTo x="7560" y="21012"/>
                <wp:lineTo x="10440" y="21306"/>
                <wp:lineTo x="15360" y="21306"/>
                <wp:lineTo x="18120" y="21012"/>
                <wp:lineTo x="18720" y="20718"/>
                <wp:lineTo x="18360" y="19396"/>
                <wp:lineTo x="19200" y="19396"/>
                <wp:lineTo x="21240" y="17633"/>
                <wp:lineTo x="21360" y="1029"/>
                <wp:lineTo x="20160" y="882"/>
                <wp:lineTo x="4080" y="294"/>
                <wp:lineTo x="1440" y="294"/>
              </wp:wrapPolygon>
            </wp:wrapThrough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9" t="6626" r="11343" b="4819"/>
                    <a:stretch/>
                  </pic:blipFill>
                  <pic:spPr bwMode="auto">
                    <a:xfrm>
                      <a:off x="0" y="0"/>
                      <a:ext cx="34290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 w:rsidRPr="0087078E">
        <w:rPr>
          <w:rFonts w:hint="cs"/>
          <w:rtl/>
        </w:rPr>
        <w:drawing>
          <wp:anchor distT="0" distB="0" distL="114300" distR="114300" simplePos="0" relativeHeight="251666432" behindDoc="0" locked="0" layoutInCell="1" allowOverlap="1" wp14:anchorId="28B9FA64" wp14:editId="2090B942">
            <wp:simplePos x="0" y="0"/>
            <wp:positionH relativeFrom="column">
              <wp:posOffset>6086475</wp:posOffset>
            </wp:positionH>
            <wp:positionV relativeFrom="paragraph">
              <wp:posOffset>0</wp:posOffset>
            </wp:positionV>
            <wp:extent cx="3505200" cy="2714625"/>
            <wp:effectExtent l="0" t="0" r="0" b="0"/>
            <wp:wrapThrough wrapText="bothSides">
              <wp:wrapPolygon edited="0">
                <wp:start x="1174" y="455"/>
                <wp:lineTo x="1174" y="1516"/>
                <wp:lineTo x="2935" y="3183"/>
                <wp:lineTo x="3757" y="3183"/>
                <wp:lineTo x="1409" y="3941"/>
                <wp:lineTo x="0" y="5002"/>
                <wp:lineTo x="0" y="13642"/>
                <wp:lineTo x="2583" y="15309"/>
                <wp:lineTo x="3757" y="15309"/>
                <wp:lineTo x="3052" y="17280"/>
                <wp:lineTo x="2935" y="18493"/>
                <wp:lineTo x="5987" y="20160"/>
                <wp:lineTo x="7513" y="20160"/>
                <wp:lineTo x="7396" y="20766"/>
                <wp:lineTo x="10800" y="21221"/>
                <wp:lineTo x="17491" y="21221"/>
                <wp:lineTo x="17961" y="20160"/>
                <wp:lineTo x="20543" y="18038"/>
                <wp:lineTo x="20778" y="1364"/>
                <wp:lineTo x="19839" y="1213"/>
                <wp:lineTo x="3757" y="455"/>
                <wp:lineTo x="1174" y="455"/>
              </wp:wrapPolygon>
            </wp:wrapThrough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5" t="3615" r="9491" b="7229"/>
                    <a:stretch/>
                  </pic:blipFill>
                  <pic:spPr bwMode="auto">
                    <a:xfrm>
                      <a:off x="0" y="0"/>
                      <a:ext cx="350520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7078E">
        <w:rPr>
          <w:rFonts w:hint="cs"/>
          <w:rtl/>
        </w:rPr>
        <w:drawing>
          <wp:anchor distT="0" distB="0" distL="114300" distR="114300" simplePos="0" relativeHeight="251665408" behindDoc="0" locked="0" layoutInCell="1" allowOverlap="1" wp14:anchorId="46A71655" wp14:editId="44E2E5C2">
            <wp:simplePos x="0" y="0"/>
            <wp:positionH relativeFrom="column">
              <wp:posOffset>2638425</wp:posOffset>
            </wp:positionH>
            <wp:positionV relativeFrom="paragraph">
              <wp:posOffset>9525</wp:posOffset>
            </wp:positionV>
            <wp:extent cx="3429000" cy="2771775"/>
            <wp:effectExtent l="0" t="0" r="0" b="0"/>
            <wp:wrapThrough wrapText="bothSides">
              <wp:wrapPolygon edited="0">
                <wp:start x="1440" y="445"/>
                <wp:lineTo x="1440" y="1485"/>
                <wp:lineTo x="3240" y="3118"/>
                <wp:lineTo x="4080" y="3118"/>
                <wp:lineTo x="960" y="4008"/>
                <wp:lineTo x="240" y="5196"/>
                <wp:lineTo x="240" y="13509"/>
                <wp:lineTo x="2520" y="14994"/>
                <wp:lineTo x="4080" y="14994"/>
                <wp:lineTo x="3360" y="16775"/>
                <wp:lineTo x="3240" y="18111"/>
                <wp:lineTo x="6240" y="19744"/>
                <wp:lineTo x="7560" y="19744"/>
                <wp:lineTo x="7440" y="20338"/>
                <wp:lineTo x="8280" y="20635"/>
                <wp:lineTo x="10800" y="20932"/>
                <wp:lineTo x="17400" y="20932"/>
                <wp:lineTo x="17520" y="19744"/>
                <wp:lineTo x="18360" y="19744"/>
                <wp:lineTo x="21120" y="17814"/>
                <wp:lineTo x="21360" y="1188"/>
                <wp:lineTo x="20400" y="1039"/>
                <wp:lineTo x="4080" y="445"/>
                <wp:lineTo x="1440" y="445"/>
              </wp:wrapPolygon>
            </wp:wrapThrough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5" r="11575" b="6024"/>
                    <a:stretch/>
                  </pic:blipFill>
                  <pic:spPr bwMode="auto">
                    <a:xfrm>
                      <a:off x="0" y="0"/>
                      <a:ext cx="3429000" cy="277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F0FB138" w14:textId="77777777" w:rsidR="003E5589" w:rsidRDefault="003E5589" w:rsidP="003E5589">
      <w:pPr>
        <w:tabs>
          <w:tab w:val="left" w:pos="10125"/>
        </w:tabs>
        <w:bidi w:val="0"/>
        <w:rPr>
          <w:rtl/>
          <w:lang w:bidi="ar-EG"/>
        </w:rPr>
      </w:pPr>
    </w:p>
    <w:p w14:paraId="30B39F1C" w14:textId="77777777" w:rsidR="003E5589" w:rsidRDefault="003E5589" w:rsidP="003E5589">
      <w:pPr>
        <w:tabs>
          <w:tab w:val="left" w:pos="10125"/>
        </w:tabs>
        <w:bidi w:val="0"/>
        <w:rPr>
          <w:rtl/>
          <w:lang w:bidi="ar-EG"/>
        </w:rPr>
      </w:pPr>
    </w:p>
    <w:p w14:paraId="789AB5C3" w14:textId="77777777" w:rsidR="003E5589" w:rsidRDefault="003E5589" w:rsidP="003E5589">
      <w:pPr>
        <w:tabs>
          <w:tab w:val="left" w:pos="10125"/>
        </w:tabs>
        <w:bidi w:val="0"/>
        <w:rPr>
          <w:rtl/>
          <w:lang w:bidi="ar-EG"/>
        </w:rPr>
      </w:pPr>
    </w:p>
    <w:p w14:paraId="5C071F0A" w14:textId="69F758B9" w:rsidR="007E63C4" w:rsidRDefault="0081702B" w:rsidP="003E5589">
      <w:pPr>
        <w:tabs>
          <w:tab w:val="left" w:pos="10125"/>
        </w:tabs>
        <w:bidi w:val="0"/>
        <w:rPr>
          <w:lang w:bidi="ar-EG"/>
        </w:rPr>
      </w:pPr>
      <w:r>
        <w:rPr>
          <w:lang w:bidi="ar-EG"/>
        </w:rPr>
        <w:t xml:space="preserve">                       </w:t>
      </w:r>
      <w:r>
        <w:rPr>
          <w:lang w:bidi="ar-EG"/>
        </w:rPr>
        <w:tab/>
      </w:r>
    </w:p>
    <w:p w14:paraId="62BDFBA8" w14:textId="60F8FA1A" w:rsidR="0081702B" w:rsidRPr="007230C4" w:rsidRDefault="00CF6BBD" w:rsidP="0081702B">
      <w:pPr>
        <w:tabs>
          <w:tab w:val="left" w:pos="10125"/>
        </w:tabs>
        <w:bidi w:val="0"/>
        <w:rPr>
          <w:rFonts w:asciiTheme="majorBidi" w:hAnsiTheme="majorBidi" w:cstheme="majorBidi"/>
          <w:sz w:val="28"/>
          <w:szCs w:val="28"/>
          <w:lang w:bidi="ar-EG"/>
        </w:rPr>
      </w:pPr>
      <w:r w:rsidRPr="00B060DE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>Figure</w:t>
      </w:r>
      <w:r w:rsidR="00B060DE" w:rsidRPr="00B060DE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 xml:space="preserve"> </w:t>
      </w:r>
      <w:r w:rsidRPr="00B060DE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>S</w:t>
      </w:r>
      <w:r w:rsidR="00797D92">
        <w:rPr>
          <w:rFonts w:asciiTheme="majorBidi" w:hAnsiTheme="majorBidi" w:cstheme="majorBidi"/>
          <w:b/>
          <w:bCs/>
          <w:color w:val="000000" w:themeColor="text1"/>
          <w:sz w:val="28"/>
          <w:szCs w:val="28"/>
          <w:lang w:bidi="ar-EG"/>
        </w:rPr>
        <w:t>2</w:t>
      </w:r>
      <w:r w:rsidRPr="007230C4">
        <w:rPr>
          <w:rFonts w:asciiTheme="majorBidi" w:hAnsiTheme="majorBidi" w:cstheme="majorBidi"/>
          <w:sz w:val="28"/>
          <w:szCs w:val="28"/>
          <w:lang w:bidi="ar-EG"/>
        </w:rPr>
        <w:t xml:space="preserve">: </w:t>
      </w:r>
      <w:r w:rsidR="00DC6708" w:rsidRPr="007230C4">
        <w:rPr>
          <w:rFonts w:asciiTheme="majorBidi" w:hAnsiTheme="majorBidi" w:cstheme="majorBidi"/>
          <w:sz w:val="28"/>
          <w:szCs w:val="28"/>
          <w:lang w:bidi="ar-EG"/>
        </w:rPr>
        <w:t xml:space="preserve">High-resolution XPS spectra carried out in </w:t>
      </w:r>
      <w:r w:rsidRPr="007230C4">
        <w:rPr>
          <w:rFonts w:asciiTheme="majorBidi" w:hAnsiTheme="majorBidi" w:cstheme="majorBidi"/>
          <w:sz w:val="28"/>
          <w:szCs w:val="28"/>
          <w:lang w:bidi="ar-EG"/>
        </w:rPr>
        <w:t>O1s</w:t>
      </w:r>
      <w:r w:rsidR="00DC6708" w:rsidRPr="007230C4">
        <w:rPr>
          <w:rFonts w:asciiTheme="majorBidi" w:hAnsiTheme="majorBidi" w:cstheme="majorBidi"/>
          <w:sz w:val="28"/>
          <w:szCs w:val="28"/>
          <w:lang w:bidi="ar-EG"/>
        </w:rPr>
        <w:t xml:space="preserve"> binding energy range for Al in 0.1M NaOH Solution</w:t>
      </w:r>
      <w:r w:rsidR="00795709">
        <w:rPr>
          <w:rFonts w:asciiTheme="majorBidi" w:hAnsiTheme="majorBidi" w:cstheme="majorBidi"/>
          <w:sz w:val="28"/>
          <w:szCs w:val="28"/>
          <w:lang w:bidi="ar-EG"/>
        </w:rPr>
        <w:t xml:space="preserve"> at </w:t>
      </w:r>
      <w:r w:rsidR="00797D92">
        <w:rPr>
          <w:rFonts w:asciiTheme="majorBidi" w:hAnsiTheme="majorBidi" w:cstheme="majorBidi"/>
          <w:sz w:val="28"/>
          <w:szCs w:val="28"/>
          <w:lang w:bidi="ar-EG"/>
        </w:rPr>
        <w:t>293 K</w:t>
      </w:r>
      <w:r w:rsidR="00DC6708" w:rsidRPr="007230C4">
        <w:rPr>
          <w:rFonts w:asciiTheme="majorBidi" w:hAnsiTheme="majorBidi" w:cstheme="majorBidi"/>
          <w:sz w:val="28"/>
          <w:szCs w:val="28"/>
          <w:lang w:bidi="ar-EG"/>
        </w:rPr>
        <w:t xml:space="preserve"> </w:t>
      </w:r>
      <w:r w:rsidRPr="007230C4">
        <w:rPr>
          <w:rFonts w:asciiTheme="majorBidi" w:hAnsiTheme="majorBidi" w:cstheme="majorBidi"/>
          <w:sz w:val="28"/>
          <w:szCs w:val="28"/>
          <w:lang w:bidi="ar-EG"/>
        </w:rPr>
        <w:t xml:space="preserve">(a) </w:t>
      </w:r>
      <w:r w:rsidR="00B060DE">
        <w:rPr>
          <w:rFonts w:asciiTheme="majorBidi" w:hAnsiTheme="majorBidi" w:cstheme="majorBidi"/>
          <w:sz w:val="28"/>
          <w:szCs w:val="28"/>
          <w:lang w:bidi="ar-EG"/>
        </w:rPr>
        <w:t>B</w:t>
      </w:r>
      <w:r w:rsidRPr="007230C4">
        <w:rPr>
          <w:rFonts w:asciiTheme="majorBidi" w:hAnsiTheme="majorBidi" w:cstheme="majorBidi"/>
          <w:sz w:val="28"/>
          <w:szCs w:val="28"/>
          <w:lang w:bidi="ar-EG"/>
        </w:rPr>
        <w:t>lank, (b) 300 ppm Cefx, (c) 300 ppm Cefz</w:t>
      </w:r>
      <w:r w:rsidR="00DC6708" w:rsidRPr="007230C4">
        <w:rPr>
          <w:rFonts w:asciiTheme="majorBidi" w:hAnsiTheme="majorBidi" w:cstheme="majorBidi"/>
          <w:sz w:val="28"/>
          <w:szCs w:val="28"/>
          <w:lang w:bidi="ar-EG"/>
        </w:rPr>
        <w:t>.</w:t>
      </w:r>
    </w:p>
    <w:sectPr w:rsidR="0081702B" w:rsidRPr="007230C4" w:rsidSect="0081702B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02B"/>
    <w:rsid w:val="003E5589"/>
    <w:rsid w:val="00521354"/>
    <w:rsid w:val="00670A2D"/>
    <w:rsid w:val="007230C4"/>
    <w:rsid w:val="00795709"/>
    <w:rsid w:val="00797D92"/>
    <w:rsid w:val="007E63C4"/>
    <w:rsid w:val="0081702B"/>
    <w:rsid w:val="00B060DE"/>
    <w:rsid w:val="00CF6BBD"/>
    <w:rsid w:val="00DC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789A75"/>
  <w15:chartTrackingRefBased/>
  <w15:docId w15:val="{A66BD609-8894-4F90-9796-785639E42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a Abdelmohsen</dc:creator>
  <cp:keywords/>
  <dc:description/>
  <cp:lastModifiedBy>Hanaa Abdelmohsen</cp:lastModifiedBy>
  <cp:revision>8</cp:revision>
  <dcterms:created xsi:type="dcterms:W3CDTF">2021-09-09T17:55:00Z</dcterms:created>
  <dcterms:modified xsi:type="dcterms:W3CDTF">2022-07-11T17:30:00Z</dcterms:modified>
</cp:coreProperties>
</file>